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CC7464" w14:textId="77777777" w:rsidR="00B02468" w:rsidRPr="00353086" w:rsidRDefault="00B02468" w:rsidP="00B02468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21237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1</w:t>
      </w:r>
      <w:r w:rsidRPr="00121237">
        <w:rPr>
          <w:rFonts w:ascii="Times New Roman" w:hAnsi="Times New Roman" w:cs="Times New Roman"/>
          <w:sz w:val="20"/>
          <w:szCs w:val="20"/>
          <w:cs/>
          <w:lang w:val="en-US"/>
        </w:rPr>
        <w:t xml:space="preserve"> </w:t>
      </w:r>
      <w:r w:rsidRPr="00121237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53086">
        <w:rPr>
          <w:rFonts w:ascii="Times New Roman" w:hAnsi="Times New Roman" w:cs="Times New Roman"/>
          <w:sz w:val="20"/>
          <w:szCs w:val="20"/>
          <w:lang w:val="en-US"/>
        </w:rPr>
        <w:t>earch strategies in electronic databases</w:t>
      </w:r>
    </w:p>
    <w:tbl>
      <w:tblPr>
        <w:tblStyle w:val="TableGrid"/>
        <w:tblW w:w="14601" w:type="dxa"/>
        <w:tblInd w:w="-142" w:type="dxa"/>
        <w:tblLook w:val="04A0" w:firstRow="1" w:lastRow="0" w:firstColumn="1" w:lastColumn="0" w:noHBand="0" w:noVBand="1"/>
      </w:tblPr>
      <w:tblGrid>
        <w:gridCol w:w="983"/>
        <w:gridCol w:w="12612"/>
        <w:gridCol w:w="1006"/>
      </w:tblGrid>
      <w:tr w:rsidR="00B02468" w:rsidRPr="00353086" w14:paraId="3786D785" w14:textId="77777777" w:rsidTr="001D1A4E"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9A1A62" w14:textId="77777777" w:rsidR="00B02468" w:rsidRPr="00353086" w:rsidRDefault="00B02468" w:rsidP="001D1A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base</w:t>
            </w:r>
          </w:p>
        </w:tc>
        <w:tc>
          <w:tcPr>
            <w:tcW w:w="1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31DC1" w14:textId="77777777" w:rsidR="00B02468" w:rsidRPr="00353086" w:rsidRDefault="00B02468" w:rsidP="001D1A4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arch strategy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C9747D" w14:textId="77777777" w:rsidR="00B02468" w:rsidRPr="00353086" w:rsidRDefault="00B02468" w:rsidP="001D1A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rieved articles</w:t>
            </w:r>
          </w:p>
        </w:tc>
      </w:tr>
      <w:tr w:rsidR="00B02468" w:rsidRPr="00353086" w14:paraId="67AE2D05" w14:textId="77777777" w:rsidTr="001D1A4E"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6E9AD" w14:textId="77777777" w:rsidR="00B02468" w:rsidRPr="00353086" w:rsidRDefault="00B02468" w:rsidP="001D1A4E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12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F5BF3" w14:textId="77777777" w:rsidR="00B02468" w:rsidRPr="00353086" w:rsidRDefault="00B02468" w:rsidP="001D1A4E">
            <w:pPr>
              <w:widowControl w:val="0"/>
              <w:autoSpaceDE w:val="0"/>
              <w:autoSpaceDN w:val="0"/>
              <w:adjustRightInd w:val="0"/>
              <w:spacing w:before="120" w:after="200" w:line="276" w:lineRule="auto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vitamin d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SH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erm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vitamin d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rgocalciferol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SH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erm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rgocalciferol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3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2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rgocalciferol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SH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erm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rgocalciferol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lciferol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lciferol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vitaminosi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SH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erm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vitaminosi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hypovitaminosi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rpal tunnel syndrom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SH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erm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rpal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unnel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yndrom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rpal tunnel syndrom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lin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transl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ci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Journal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t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ed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e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bilitie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bility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bl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ng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on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on 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on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v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vely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uropathie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]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uropathy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dian nerv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SH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erm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dian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rv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dian nerv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rve compression syndrome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SH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erm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rv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on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yndrome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rve compression syndrome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rv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trapment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rve entrapment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rv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rve 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rved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rve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ed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e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bilitie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bility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bl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ng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on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on 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on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v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ompressively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dian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dian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uriti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MeSH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Term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uriti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neuritide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]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polyneuritide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[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Field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]))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B76BC5" w14:textId="77777777" w:rsidR="00B02468" w:rsidRPr="00353086" w:rsidRDefault="00B02468" w:rsidP="001D1A4E">
            <w:pPr>
              <w:spacing w:before="12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2</w:t>
            </w:r>
          </w:p>
        </w:tc>
      </w:tr>
      <w:tr w:rsidR="00B02468" w:rsidRPr="00353086" w14:paraId="1FEDEC00" w14:textId="77777777" w:rsidTr="001D1A4E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20020B75" w14:textId="77777777" w:rsidR="00B02468" w:rsidRPr="00353086" w:rsidRDefault="00B02468" w:rsidP="001D1A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12612" w:type="dxa"/>
            <w:tcBorders>
              <w:top w:val="nil"/>
              <w:left w:val="nil"/>
              <w:bottom w:val="nil"/>
              <w:right w:val="nil"/>
            </w:tcBorders>
          </w:tcPr>
          <w:p w14:paraId="097E5DE6" w14:textId="77777777" w:rsidR="00B02468" w:rsidRPr="00353086" w:rsidRDefault="00B02468" w:rsidP="001D1A4E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((((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vitamin D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 D3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 D2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 calciferol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 hypovitaminosi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((((((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rpal tunnel syndrom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 CT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 compressive neuropathy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 median nerv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 nerve entrapment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 nerve compression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OR median neuriti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4FE50497" w14:textId="77777777" w:rsidR="00B02468" w:rsidRPr="00353086" w:rsidRDefault="00B02468" w:rsidP="001D1A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7</w:t>
            </w:r>
          </w:p>
        </w:tc>
      </w:tr>
      <w:tr w:rsidR="00B02468" w:rsidRPr="00353086" w14:paraId="5D3F82BC" w14:textId="77777777" w:rsidTr="001D1A4E"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058378FF" w14:textId="77777777" w:rsidR="00B02468" w:rsidRPr="00353086" w:rsidRDefault="00B02468" w:rsidP="001D1A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12612" w:type="dxa"/>
            <w:tcBorders>
              <w:top w:val="nil"/>
              <w:left w:val="nil"/>
              <w:bottom w:val="nil"/>
              <w:right w:val="nil"/>
            </w:tcBorders>
          </w:tcPr>
          <w:p w14:paraId="1FC57C92" w14:textId="77777777" w:rsidR="00B02468" w:rsidRPr="00353086" w:rsidRDefault="00B02468" w:rsidP="001D1A4E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LL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( ( ( ( ( (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vitamin  AND 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 d3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 d2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 calciferol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 hypovitaminosis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( ( ( ( ( ( (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carpal  AND tunnel  AND syndrome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 </w:t>
            </w:r>
            <w:proofErr w:type="spellStart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ts</w:t>
            </w:r>
            <w:proofErr w:type="spellEnd"/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 compressive  AND neuropathy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 median  AND nerve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 nerve  AND entrapment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OR  nerve  AND compression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OR  median  AND neuritis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)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(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LIMIT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-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TO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(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LANGUAGE , 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"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glish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" ) )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14:paraId="7648ADC6" w14:textId="77777777" w:rsidR="00B02468" w:rsidRPr="00353086" w:rsidRDefault="00B02468" w:rsidP="001D1A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</w:t>
            </w:r>
          </w:p>
        </w:tc>
      </w:tr>
      <w:tr w:rsidR="00B02468" w:rsidRPr="00353086" w14:paraId="643211D9" w14:textId="77777777" w:rsidTr="001D1A4E"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73F3C" w14:textId="77777777" w:rsidR="00B02468" w:rsidRPr="00353086" w:rsidRDefault="00B02468" w:rsidP="001D1A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b of Science</w:t>
            </w:r>
          </w:p>
        </w:tc>
        <w:tc>
          <w:tcPr>
            <w:tcW w:w="12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1D1F1" w14:textId="77777777" w:rsidR="00B02468" w:rsidRPr="00353086" w:rsidRDefault="00B02468" w:rsidP="001D1A4E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= ((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vitamin D OR D3 OR D2 OR calciferol OR hypovitaminosi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AND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(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carpal tunnel syndrome OR CTS OR compressive neuropathy OR median nerve OR nerve entrapment OR nerve compression OR median neuriti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)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ND LANGUAGE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: (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nglish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 xml:space="preserve">) 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ndexes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=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SCI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-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EXPANDED, SSCI, A&amp;HCI, ESCI Timespan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cs/>
                <w:lang w:val="en"/>
              </w:rPr>
              <w:t>=</w:t>
            </w:r>
            <w:r w:rsidRPr="0035308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ll years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FC8AB" w14:textId="77777777" w:rsidR="00B02468" w:rsidRPr="00353086" w:rsidRDefault="00B02468" w:rsidP="001D1A4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530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</w:t>
            </w:r>
          </w:p>
        </w:tc>
      </w:tr>
    </w:tbl>
    <w:p w14:paraId="6FE3A7D7" w14:textId="43D474BE" w:rsidR="00B02468" w:rsidRPr="009B2FDC" w:rsidRDefault="00B02468" w:rsidP="00B02468">
      <w:pPr>
        <w:rPr>
          <w:rFonts w:ascii="Times New Roman" w:hAnsi="Times New Roman" w:hint="cs"/>
          <w:lang w:val="en-US"/>
        </w:rPr>
      </w:pPr>
      <w:bookmarkStart w:id="0" w:name="_GoBack"/>
      <w:bookmarkEnd w:id="0"/>
    </w:p>
    <w:sectPr w:rsidR="00B02468" w:rsidRPr="009B2FDC" w:rsidSect="008A23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00"/>
    <w:family w:val="roman"/>
    <w:pitch w:val="variable"/>
    <w:sig w:usb0="00000000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F40"/>
    <w:rsid w:val="00047F40"/>
    <w:rsid w:val="001D29EE"/>
    <w:rsid w:val="00214AAB"/>
    <w:rsid w:val="00814A64"/>
    <w:rsid w:val="009B2FDC"/>
    <w:rsid w:val="00B0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92DF6"/>
  <w15:chartTrackingRefBased/>
  <w15:docId w15:val="{05E5FAEC-6D23-474E-8274-FC8F127E6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47F40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7F40"/>
  </w:style>
  <w:style w:type="character" w:customStyle="1" w:styleId="Heading2Char">
    <w:name w:val="Heading 2 Char"/>
    <w:basedOn w:val="DefaultParagraphFont"/>
    <w:link w:val="Heading2"/>
    <w:rsid w:val="00047F40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 w:bidi="ar-SA"/>
    </w:rPr>
  </w:style>
  <w:style w:type="numbering" w:customStyle="1" w:styleId="NoList1">
    <w:name w:val="No List1"/>
    <w:next w:val="NoList"/>
    <w:uiPriority w:val="99"/>
    <w:semiHidden/>
    <w:unhideWhenUsed/>
    <w:rsid w:val="00047F40"/>
  </w:style>
  <w:style w:type="paragraph" w:styleId="Bibliography">
    <w:name w:val="Bibliography"/>
    <w:basedOn w:val="Normal"/>
    <w:next w:val="Normal"/>
    <w:uiPriority w:val="37"/>
    <w:unhideWhenUsed/>
    <w:rsid w:val="00047F40"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rsid w:val="00047F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7F40"/>
    <w:pPr>
      <w:spacing w:line="240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47F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7F40"/>
  </w:style>
  <w:style w:type="paragraph" w:styleId="Footer">
    <w:name w:val="footer"/>
    <w:basedOn w:val="Normal"/>
    <w:link w:val="FooterChar"/>
    <w:uiPriority w:val="99"/>
    <w:unhideWhenUsed/>
    <w:rsid w:val="00047F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7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rathit Anusitviwat</dc:creator>
  <cp:keywords/>
  <dc:description/>
  <cp:lastModifiedBy>Francis Frank Real</cp:lastModifiedBy>
  <cp:revision>3</cp:revision>
  <dcterms:created xsi:type="dcterms:W3CDTF">2021-07-11T00:05:00Z</dcterms:created>
  <dcterms:modified xsi:type="dcterms:W3CDTF">2021-09-04T08:46:00Z</dcterms:modified>
</cp:coreProperties>
</file>